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1563"/>
        <w:gridCol w:w="1594"/>
        <w:gridCol w:w="1557"/>
        <w:gridCol w:w="1548"/>
        <w:gridCol w:w="1558"/>
      </w:tblGrid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INHBA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TN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LOC100132116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MEG3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CL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LOXL2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GPC6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BNC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DPN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RAB3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GUCY1B3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EFEMP1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TGFB3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ADAM1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1R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SGCE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GLT8D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OL12A1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HGF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DPT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PXM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SFRP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THY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1S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FBN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DR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FHL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LMOD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NCAM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DDR2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ANTXR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YGB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TRO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CDC80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HTRA3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CL11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EDIL3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GALNTL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LHFP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GGT5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ACAN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UNC5C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WISP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ABCA9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DE1A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ADAMTSL3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EVC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MOXD1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SGCD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MAB21L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9orf47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CL13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MFAP5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SCARA5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LXDC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LAT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FST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SFRP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DGFRA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BOC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DZIP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LEKHH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OL14A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DIO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SLC26A10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OL8A1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ISLR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OL11A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TNFAIP6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F2RL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CDH18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OLFML2B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KCNJ8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KIAA1755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4-Sep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FOXF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MRGPRF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ASPN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H25H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FOXL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FNDC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WNT2B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TGIS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WBSCR17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FBN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ITGA1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SFRP4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PZ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LOX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MGC24103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WNT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FIBIN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RASSF8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SMO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MMP3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MEIS1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WNT5A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HRDL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RGMA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TNFSF1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EPHA3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KCNE4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AMR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HHIP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GLI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PAPDC1A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SMARCD3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GRP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LRRC17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LRRN4CL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OLEC1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TFPI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SPOCK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TSHZ3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TGER3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ADAMDEC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MMP19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PCDH7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ABCA6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TMEM119</w:t>
            </w:r>
          </w:p>
        </w:tc>
      </w:tr>
      <w:tr w:rsidR="00FE6390" w:rsidRPr="00182B8B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MASP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GAS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YP7B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CDC102B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NEXN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FAM65C</w:t>
            </w:r>
          </w:p>
        </w:tc>
      </w:tr>
      <w:tr w:rsidR="00FE6390" w:rsidTr="00AC1900"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OLFML1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DSEL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CD302</w:t>
            </w:r>
          </w:p>
        </w:tc>
        <w:tc>
          <w:tcPr>
            <w:tcW w:w="1596" w:type="dxa"/>
          </w:tcPr>
          <w:p w:rsidR="00FE6390" w:rsidRPr="00182B8B" w:rsidRDefault="00FE6390" w:rsidP="00AC1900">
            <w:pPr>
              <w:spacing w:line="276" w:lineRule="auto"/>
              <w:jc w:val="left"/>
            </w:pPr>
            <w:r w:rsidRPr="00182B8B">
              <w:t>ADH1B</w:t>
            </w:r>
          </w:p>
        </w:tc>
        <w:tc>
          <w:tcPr>
            <w:tcW w:w="1596" w:type="dxa"/>
          </w:tcPr>
          <w:p w:rsidR="00FE6390" w:rsidRDefault="00FE6390" w:rsidP="00AC1900">
            <w:pPr>
              <w:spacing w:line="276" w:lineRule="auto"/>
              <w:jc w:val="left"/>
            </w:pPr>
            <w:r w:rsidRPr="00182B8B">
              <w:t>OGN</w:t>
            </w:r>
          </w:p>
        </w:tc>
        <w:tc>
          <w:tcPr>
            <w:tcW w:w="1596" w:type="dxa"/>
          </w:tcPr>
          <w:p w:rsidR="00FE6390" w:rsidRDefault="00FE6390" w:rsidP="00AC1900">
            <w:pPr>
              <w:keepNext/>
              <w:spacing w:line="276" w:lineRule="auto"/>
              <w:jc w:val="left"/>
            </w:pPr>
          </w:p>
        </w:tc>
      </w:tr>
    </w:tbl>
    <w:p w:rsidR="00D5689F" w:rsidRDefault="00D5689F">
      <w:bookmarkStart w:id="0" w:name="_GoBack"/>
      <w:bookmarkEnd w:id="0"/>
    </w:p>
    <w:sectPr w:rsidR="00D56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390"/>
    <w:rsid w:val="00266EBD"/>
    <w:rsid w:val="005651E4"/>
    <w:rsid w:val="00AC656A"/>
    <w:rsid w:val="00C57853"/>
    <w:rsid w:val="00D01580"/>
    <w:rsid w:val="00D5689F"/>
    <w:rsid w:val="00E94AE6"/>
    <w:rsid w:val="00FE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36E15F-16D2-4D69-A8ED-21A83C98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6390"/>
    <w:pPr>
      <w:spacing w:after="20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8-05-23T15:42:00Z</dcterms:created>
  <dcterms:modified xsi:type="dcterms:W3CDTF">2018-05-23T15:42:00Z</dcterms:modified>
</cp:coreProperties>
</file>